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709" w:rsidRPr="00AC08C6" w:rsidRDefault="00FB3709" w:rsidP="00FB3709">
      <w:pPr>
        <w:rPr>
          <w:rFonts w:cs="Calibri"/>
          <w:b/>
          <w:lang w:val="en-US"/>
        </w:rPr>
      </w:pPr>
      <w:bookmarkStart w:id="0" w:name="_GoBack"/>
      <w:r w:rsidRPr="00AC08C6">
        <w:rPr>
          <w:rFonts w:cs="Calibri"/>
          <w:b/>
          <w:lang w:val="en-GB"/>
        </w:rPr>
        <w:t>Supplementary Table S1:</w:t>
      </w:r>
      <w:r w:rsidRPr="00AC08C6">
        <w:rPr>
          <w:rFonts w:cs="Calibri"/>
          <w:b/>
          <w:bCs/>
          <w:lang w:val="en-US"/>
        </w:rPr>
        <w:t xml:space="preserve"> </w:t>
      </w:r>
      <w:r w:rsidRPr="00AC08C6">
        <w:rPr>
          <w:rFonts w:cs="Calibri"/>
          <w:bCs/>
          <w:lang w:val="en-US"/>
        </w:rPr>
        <w:t>Weighting factors for inverse probability weighting</w:t>
      </w:r>
    </w:p>
    <w:bookmarkEnd w:id="0"/>
    <w:tbl>
      <w:tblPr>
        <w:tblW w:w="0" w:type="auto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5"/>
        <w:gridCol w:w="877"/>
        <w:gridCol w:w="765"/>
        <w:gridCol w:w="765"/>
        <w:gridCol w:w="765"/>
      </w:tblGrid>
      <w:tr w:rsidR="00FB3709" w:rsidRPr="00A1489E" w:rsidTr="0079361F">
        <w:trPr>
          <w:trHeight w:val="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B3709" w:rsidRPr="00A1489E" w:rsidRDefault="00FB3709" w:rsidP="0079361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B3709" w:rsidRPr="00A1489E" w:rsidRDefault="00FB3709" w:rsidP="007936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148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on-EMB</w:t>
            </w:r>
          </w:p>
          <w:p w:rsidR="00FB3709" w:rsidRPr="00A1489E" w:rsidRDefault="00FB3709" w:rsidP="007936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B3709" w:rsidRPr="00A1489E" w:rsidRDefault="00FB3709" w:rsidP="007936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148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erman</w:t>
            </w:r>
          </w:p>
          <w:p w:rsidR="00FB3709" w:rsidRPr="00A1489E" w:rsidRDefault="00FB3709" w:rsidP="007936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148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1 EMB</w:t>
            </w:r>
          </w:p>
          <w:p w:rsidR="00FB3709" w:rsidRPr="00A1489E" w:rsidRDefault="00FB3709" w:rsidP="007936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B3709" w:rsidRPr="00A1489E" w:rsidRDefault="00FB3709" w:rsidP="007936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148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oreign</w:t>
            </w:r>
          </w:p>
          <w:p w:rsidR="00FB3709" w:rsidRPr="00A1489E" w:rsidRDefault="00FB3709" w:rsidP="007936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148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1 EMB</w:t>
            </w:r>
          </w:p>
          <w:p w:rsidR="00FB3709" w:rsidRPr="00A1489E" w:rsidRDefault="00FB3709" w:rsidP="007936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B3709" w:rsidRPr="00A1489E" w:rsidRDefault="00FB3709" w:rsidP="007936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148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2 EMB</w:t>
            </w:r>
          </w:p>
          <w:p w:rsidR="00FB3709" w:rsidRPr="00A1489E" w:rsidRDefault="00FB3709" w:rsidP="007936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B3709" w:rsidRPr="00A1489E" w:rsidTr="0079361F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3709" w:rsidRPr="00A1489E" w:rsidRDefault="00FB3709" w:rsidP="0079361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148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Education level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B3709" w:rsidRPr="00A1489E" w:rsidRDefault="00FB3709" w:rsidP="007936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B3709" w:rsidRPr="00A1489E" w:rsidRDefault="00FB3709" w:rsidP="007936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B3709" w:rsidRPr="00A1489E" w:rsidRDefault="00FB3709" w:rsidP="007936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FB3709" w:rsidRPr="00A1489E" w:rsidRDefault="00FB3709" w:rsidP="007936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FB3709" w:rsidRPr="00A1489E" w:rsidTr="0079361F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3709" w:rsidRPr="00A1489E" w:rsidRDefault="00FB3709" w:rsidP="0079361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148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ab/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709" w:rsidRPr="00A1489E" w:rsidRDefault="00FB3709" w:rsidP="007936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C754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709" w:rsidRPr="00A1489E" w:rsidRDefault="00FB3709" w:rsidP="007936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C754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9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709" w:rsidRPr="00A1489E" w:rsidRDefault="00FB3709" w:rsidP="007936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C754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709" w:rsidRPr="00A1489E" w:rsidRDefault="00FB3709" w:rsidP="007936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C754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87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FB3709" w:rsidRPr="00A1489E" w:rsidTr="0079361F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B3709" w:rsidRPr="00A1489E" w:rsidRDefault="00FB3709" w:rsidP="0079361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148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ab/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709" w:rsidRPr="00A1489E" w:rsidRDefault="00FB3709" w:rsidP="007936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C754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709" w:rsidRPr="00A1489E" w:rsidRDefault="00FB3709" w:rsidP="007936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  <w:r w:rsidRPr="002C754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4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709" w:rsidRPr="00A1489E" w:rsidRDefault="00FB3709" w:rsidP="007936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C754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5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B3709" w:rsidRPr="00A1489E" w:rsidRDefault="00FB3709" w:rsidP="007936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C754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059</w:t>
            </w:r>
          </w:p>
        </w:tc>
      </w:tr>
      <w:tr w:rsidR="00FB3709" w:rsidRPr="00A1489E" w:rsidTr="0079361F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B3709" w:rsidRPr="00A1489E" w:rsidRDefault="00FB3709" w:rsidP="0079361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A1489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ab/>
              <w:t>Lo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B3709" w:rsidRPr="00A1489E" w:rsidRDefault="00FB3709" w:rsidP="007936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C754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3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B3709" w:rsidRPr="00A1489E" w:rsidRDefault="00FB3709" w:rsidP="007936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C754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80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B3709" w:rsidRPr="00A1489E" w:rsidRDefault="00FB3709" w:rsidP="007936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C754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89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B3709" w:rsidRPr="00A1489E" w:rsidRDefault="00FB3709" w:rsidP="0079361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2C754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136</w:t>
            </w:r>
          </w:p>
        </w:tc>
      </w:tr>
      <w:tr w:rsidR="00FB3709" w:rsidRPr="00911EF6" w:rsidTr="0079361F">
        <w:trPr>
          <w:trHeight w:val="20"/>
        </w:trPr>
        <w:tc>
          <w:tcPr>
            <w:tcW w:w="0" w:type="auto"/>
            <w:gridSpan w:val="5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B3709" w:rsidRPr="00A931DF" w:rsidRDefault="00FB3709" w:rsidP="0079361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931D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on-EMB: employees without migrant background</w:t>
            </w:r>
          </w:p>
          <w:p w:rsidR="00FB3709" w:rsidRPr="00A931DF" w:rsidRDefault="00FB3709" w:rsidP="0079361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31D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German G1 EMB: </w:t>
            </w:r>
            <w:r w:rsidRPr="00A931DF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Pr="00A931DF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st</w:t>
            </w:r>
            <w:r w:rsidRPr="00A931DF">
              <w:rPr>
                <w:rFonts w:ascii="Arial" w:hAnsi="Arial" w:cs="Arial"/>
                <w:sz w:val="16"/>
                <w:szCs w:val="16"/>
                <w:lang w:val="en-GB"/>
              </w:rPr>
              <w:t xml:space="preserve"> generation migrants with German citizenship</w:t>
            </w:r>
          </w:p>
          <w:p w:rsidR="00FB3709" w:rsidRPr="00A931DF" w:rsidRDefault="00FB3709" w:rsidP="0079361F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31DF">
              <w:rPr>
                <w:rFonts w:ascii="Arial" w:hAnsi="Arial" w:cs="Arial"/>
                <w:sz w:val="16"/>
                <w:szCs w:val="16"/>
                <w:lang w:val="en-GB"/>
              </w:rPr>
              <w:t>Foreign G1 EMB: 1</w:t>
            </w:r>
            <w:r w:rsidRPr="00A931DF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st</w:t>
            </w:r>
            <w:r w:rsidRPr="00A931DF">
              <w:rPr>
                <w:rFonts w:ascii="Arial" w:hAnsi="Arial" w:cs="Arial"/>
                <w:sz w:val="16"/>
                <w:szCs w:val="16"/>
                <w:lang w:val="en-GB"/>
              </w:rPr>
              <w:t xml:space="preserve"> generation migrants with foreign citizenship</w:t>
            </w:r>
          </w:p>
          <w:p w:rsidR="00FB3709" w:rsidRPr="00A1489E" w:rsidRDefault="00FB3709" w:rsidP="0079361F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931DF">
              <w:rPr>
                <w:rFonts w:ascii="Arial" w:hAnsi="Arial" w:cs="Arial"/>
                <w:sz w:val="16"/>
                <w:szCs w:val="16"/>
                <w:lang w:val="en-GB"/>
              </w:rPr>
              <w:t>G2 EMB: 2</w:t>
            </w:r>
            <w:r w:rsidRPr="00A931DF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nd</w:t>
            </w:r>
            <w:r w:rsidRPr="00A931DF">
              <w:rPr>
                <w:rFonts w:ascii="Arial" w:hAnsi="Arial" w:cs="Arial"/>
                <w:sz w:val="16"/>
                <w:szCs w:val="16"/>
                <w:lang w:val="en-GB"/>
              </w:rPr>
              <w:t xml:space="preserve"> generation migrants</w:t>
            </w:r>
          </w:p>
        </w:tc>
      </w:tr>
    </w:tbl>
    <w:p w:rsidR="00FB3709" w:rsidRPr="00A1489E" w:rsidRDefault="00FB3709" w:rsidP="00FB3709">
      <w:pPr>
        <w:spacing w:after="0" w:line="360" w:lineRule="auto"/>
        <w:rPr>
          <w:rFonts w:cs="Calibri"/>
          <w:sz w:val="24"/>
          <w:szCs w:val="24"/>
          <w:lang w:val="en-US"/>
        </w:rPr>
      </w:pPr>
    </w:p>
    <w:p w:rsidR="002F04CA" w:rsidRPr="00FB3709" w:rsidRDefault="002F04CA">
      <w:pPr>
        <w:rPr>
          <w:lang w:val="en-US"/>
        </w:rPr>
      </w:pPr>
    </w:p>
    <w:sectPr w:rsidR="002F04CA" w:rsidRPr="00FB37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709"/>
    <w:rsid w:val="002F04CA"/>
    <w:rsid w:val="00AF6B93"/>
    <w:rsid w:val="00BC7E3C"/>
    <w:rsid w:val="00FB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B59EF5-35E2-4FF3-A6E2-A42E1F49E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B3709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ckenkamp, Jürgen</dc:creator>
  <cp:keywords/>
  <dc:description/>
  <cp:lastModifiedBy>du Prel, Jean-Baptist</cp:lastModifiedBy>
  <cp:revision>2</cp:revision>
  <dcterms:created xsi:type="dcterms:W3CDTF">2023-12-22T16:30:00Z</dcterms:created>
  <dcterms:modified xsi:type="dcterms:W3CDTF">2023-12-22T16:30:00Z</dcterms:modified>
</cp:coreProperties>
</file>